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040" w:rsidRDefault="003D7147" w:rsidP="003D7147">
      <w:pPr>
        <w:ind w:firstLineChars="50" w:firstLine="105"/>
        <w:jc w:val="center"/>
      </w:pPr>
      <w:r>
        <w:rPr>
          <w:rFonts w:ascii="Segoe UI" w:hAnsi="Segoe UI" w:cs="Segoe UI"/>
          <w:shd w:val="clear" w:color="auto" w:fill="FFFFFF"/>
        </w:rPr>
        <w:t>Supplement table 1 Multivariate analysis of factors i</w:t>
      </w:r>
      <w:r>
        <w:rPr>
          <w:rFonts w:ascii="Segoe UI" w:hAnsi="Segoe UI" w:cs="Segoe UI"/>
          <w:shd w:val="clear" w:color="auto" w:fill="FFFFFF"/>
        </w:rPr>
        <w:t xml:space="preserve">nfluencing the </w:t>
      </w:r>
      <w:r>
        <w:rPr>
          <w:rFonts w:ascii="Segoe UI" w:hAnsi="Segoe UI" w:cs="Segoe UI"/>
          <w:shd w:val="clear" w:color="auto" w:fill="FFFFFF"/>
        </w:rPr>
        <w:t>current-smoking rate among r</w:t>
      </w:r>
      <w:r>
        <w:rPr>
          <w:rFonts w:ascii="Segoe UI" w:hAnsi="Segoe UI" w:cs="Segoe UI"/>
          <w:shd w:val="clear" w:color="auto" w:fill="FFFFFF"/>
        </w:rPr>
        <w:t>esid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8"/>
        <w:gridCol w:w="2673"/>
        <w:gridCol w:w="1015"/>
        <w:gridCol w:w="1463"/>
        <w:gridCol w:w="935"/>
        <w:gridCol w:w="1390"/>
        <w:gridCol w:w="935"/>
        <w:gridCol w:w="935"/>
        <w:gridCol w:w="935"/>
        <w:gridCol w:w="935"/>
        <w:gridCol w:w="1280"/>
      </w:tblGrid>
      <w:tr w:rsidR="001F225F" w:rsidRPr="009C4214" w:rsidTr="001F225F">
        <w:trPr>
          <w:trHeight w:val="300"/>
        </w:trPr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25F" w:rsidRPr="009C4214" w:rsidRDefault="001F225F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25F" w:rsidRPr="009C4214" w:rsidRDefault="001F225F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25F" w:rsidRPr="009C4214" w:rsidRDefault="001F225F" w:rsidP="001F2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25F" w:rsidRPr="009C4214" w:rsidRDefault="001F225F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25F" w:rsidRPr="009C4214" w:rsidRDefault="001F225F" w:rsidP="001F22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4</w:t>
            </w:r>
            <w:bookmarkStart w:id="0" w:name="_GoBack"/>
            <w:bookmarkEnd w:id="0"/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D7147" w:rsidRPr="009C4214" w:rsidTr="003D7147">
        <w:trPr>
          <w:trHeight w:val="300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 Level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3D7147" w:rsidRPr="009C4214" w:rsidTr="003D7147">
        <w:trPr>
          <w:trHeight w:val="30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71-16.7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&lt;</w:t>
            </w: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9-8.263</w:t>
            </w:r>
          </w:p>
        </w:tc>
      </w:tr>
      <w:tr w:rsidR="003D7147" w:rsidRPr="009C4214" w:rsidTr="003D7147">
        <w:trPr>
          <w:trHeight w:val="30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~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5-0.9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-1.228</w:t>
            </w:r>
          </w:p>
        </w:tc>
      </w:tr>
      <w:tr w:rsidR="003D7147" w:rsidRPr="009C4214" w:rsidTr="003D7147">
        <w:trPr>
          <w:trHeight w:val="30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level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ior high school or below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-1.2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3-0.991</w:t>
            </w:r>
          </w:p>
        </w:tc>
      </w:tr>
      <w:tr w:rsidR="003D7147" w:rsidRPr="009C4214" w:rsidTr="003D7147">
        <w:trPr>
          <w:trHeight w:val="300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upation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-1.24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214" w:rsidRPr="009C4214" w:rsidRDefault="009C4214" w:rsidP="00F854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2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0-1.210</w:t>
            </w:r>
          </w:p>
        </w:tc>
      </w:tr>
    </w:tbl>
    <w:p w:rsidR="009C4214" w:rsidRDefault="009C4214">
      <w:pPr>
        <w:rPr>
          <w:rFonts w:hint="eastAsia"/>
        </w:rPr>
      </w:pPr>
    </w:p>
    <w:sectPr w:rsidR="009C4214" w:rsidSect="009C42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3D09" w:rsidRDefault="003D3D09" w:rsidP="009C4214">
      <w:r>
        <w:separator/>
      </w:r>
    </w:p>
  </w:endnote>
  <w:endnote w:type="continuationSeparator" w:id="0">
    <w:p w:rsidR="003D3D09" w:rsidRDefault="003D3D09" w:rsidP="009C4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3D09" w:rsidRDefault="003D3D09" w:rsidP="009C4214">
      <w:r>
        <w:separator/>
      </w:r>
    </w:p>
  </w:footnote>
  <w:footnote w:type="continuationSeparator" w:id="0">
    <w:p w:rsidR="003D3D09" w:rsidRDefault="003D3D09" w:rsidP="009C4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01E28"/>
    <w:rsid w:val="00076040"/>
    <w:rsid w:val="001F225F"/>
    <w:rsid w:val="003D3D09"/>
    <w:rsid w:val="003D7147"/>
    <w:rsid w:val="008A41E3"/>
    <w:rsid w:val="009C4214"/>
    <w:rsid w:val="00A01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C0FB1"/>
  <w15:chartTrackingRefBased/>
  <w15:docId w15:val="{7318484A-F323-434E-9F1C-C84A221FD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42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42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27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9</Characters>
  <Application>Microsoft Office Word</Application>
  <DocSecurity>0</DocSecurity>
  <Lines>3</Lines>
  <Paragraphs>1</Paragraphs>
  <ScaleCrop>false</ScaleCrop>
  <Company>Microsoft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miao liu</dc:creator>
  <cp:keywords/>
  <dc:description/>
  <cp:lastModifiedBy>miaomiao liu</cp:lastModifiedBy>
  <cp:revision>6</cp:revision>
  <dcterms:created xsi:type="dcterms:W3CDTF">2025-04-13T05:13:00Z</dcterms:created>
  <dcterms:modified xsi:type="dcterms:W3CDTF">2025-04-13T05:17:00Z</dcterms:modified>
</cp:coreProperties>
</file>